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>S2 Table: Characteristics of the women who were in- and excluded for regression analysis on BTM</w:t>
      </w:r>
      <w:ins w:id="0" w:author="Fakkert, IE (medgen)" w:date="2016-11-18T11:12:00Z">
        <w:r>
          <w:rPr>
            <w:rFonts w:eastAsia="Times New Roman" w:cs="Times New Roman" w:ascii="Times New Roman" w:hAnsi="Times New Roman"/>
            <w:b/>
            <w:bCs/>
            <w:sz w:val="20"/>
            <w:szCs w:val="20"/>
            <w:lang w:val="en-GB" w:eastAsia="nl-NL"/>
          </w:rPr>
          <w:t>s</w:t>
        </w:r>
      </w:ins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 xml:space="preserve"> after RRSO. Women ever using AOD, currently using AI or HRT or with recent fractures were excluded.</w:t>
      </w:r>
    </w:p>
    <w:tbl>
      <w:tblPr>
        <w:tblW w:w="15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835"/>
        <w:gridCol w:w="1559"/>
        <w:gridCol w:w="1559"/>
        <w:gridCol w:w="1560"/>
        <w:gridCol w:w="239"/>
        <w:gridCol w:w="50"/>
        <w:gridCol w:w="2829"/>
        <w:gridCol w:w="1559"/>
        <w:gridCol w:w="1559"/>
        <w:gridCol w:w="1560"/>
      </w:tblGrid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Basic characterist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ncluded women (N=1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Excluded women (N=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nl-N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-value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Lifestyle characteristics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Included women (N=1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Excluded women (N=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nl-N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Age in yea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0 (47-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 (42-5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&lt;0.001</w:t>
            </w:r>
            <w:del w:id="1" w:author="Fakkert, IE (medgen)" w:date="2016-11-18T1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Exerci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1 (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8 (7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92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 xml:space="preserve">Age at RRSO in yea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4 (40-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 (36-4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&lt;0.001</w:t>
            </w:r>
            <w:del w:id="2" w:author="Fakkert, IE (medgen)" w:date="2016-11-18T1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Spo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9 (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4 (7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 xml:space="preserve">Time since RRSO in yea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 (4-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 (4-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0.728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urrent smo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 (2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530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BMI in 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 xml:space="preserve">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.2 (23.3-3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.8 (22.3-29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0.030</w:t>
            </w:r>
            <w:del w:id="3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 xml:space="preserve">Alcohol consumption in units/week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 (0-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 (0-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926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Parit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 (1-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 (2-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862</w:t>
            </w:r>
          </w:p>
        </w:tc>
        <w:tc>
          <w:tcPr>
            <w:tcW w:w="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&gt; 7 units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4 (1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873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Menopausal status before RRS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37</w:t>
            </w:r>
          </w:p>
        </w:tc>
        <w:tc>
          <w:tcPr>
            <w:tcW w:w="77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Drug u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Premenopaus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9 (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7 (8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Ever use H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 (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4 (7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&lt;0.001</w:t>
            </w:r>
            <w:del w:id="4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Postmenopaus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 (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urrent 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1 (6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Hysterectom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Ever use A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 (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05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"/>
          <w:szCs w:val="20"/>
          <w:lang w:eastAsia="nl-N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53085</wp:posOffset>
                </wp:positionV>
                <wp:extent cx="9898380" cy="206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8380" cy="206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92"/>
                              <w:gridCol w:w="289"/>
                              <w:gridCol w:w="2829"/>
                              <w:gridCol w:w="1559"/>
                              <w:gridCol w:w="1559"/>
                              <w:gridCol w:w="15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nl-NL"/>
                                    </w:rPr>
                                    <w:t>Oncologic characteristic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100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Current us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4 (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9.4pt;height:16.25pt;mso-wrap-distance-left:7.05pt;mso-wrap-distance-right:7.05pt;mso-wrap-distance-top:0pt;mso-wrap-distance-bottom:0pt;margin-top:43.55pt;mso-position-vertical-relative:page;margin-left:43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5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92"/>
                        <w:gridCol w:w="289"/>
                        <w:gridCol w:w="2829"/>
                        <w:gridCol w:w="1559"/>
                        <w:gridCol w:w="1559"/>
                        <w:gridCol w:w="15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7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nl-NL"/>
                              </w:rPr>
                              <w:t>Oncologic characteristic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100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Current us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4 (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5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835"/>
        <w:gridCol w:w="1559"/>
        <w:gridCol w:w="1559"/>
        <w:gridCol w:w="1560"/>
        <w:gridCol w:w="239"/>
        <w:gridCol w:w="2879"/>
        <w:gridCol w:w="1559"/>
        <w:gridCol w:w="1559"/>
        <w:gridCol w:w="1560"/>
      </w:tblGrid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Mutation statu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53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Ever use tamoxif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 (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 (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58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nl-NL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2 (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9 (6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urrent 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nl-NL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 (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 (2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Ever use AO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8 (2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HBO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 (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urrent 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 (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History of breast canc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3 (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5 (3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94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Current use of G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4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70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hemotherap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2 (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7 (2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92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Longterm use of GC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nl-NL"/>
              </w:rPr>
              <w:t>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96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Radiotherap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4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 (2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95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urrent use of calcium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 (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 (2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26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"/>
          <w:szCs w:val="20"/>
          <w:lang w:eastAsia="nl-N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553085</wp:posOffset>
                </wp:positionV>
                <wp:extent cx="9898380" cy="1663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8380" cy="166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92"/>
                              <w:gridCol w:w="3118"/>
                              <w:gridCol w:w="1559"/>
                              <w:gridCol w:w="1559"/>
                              <w:gridCol w:w="1560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7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nl-NL"/>
                                    </w:rPr>
                                    <w:t>Bone related characteristic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 xml:space="preserve">Current use of vitamin D3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18 (1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16 (21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>0.1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9.4pt;height:13.1pt;mso-wrap-distance-left:7.05pt;mso-wrap-distance-right:7.05pt;mso-wrap-distance-top:0pt;mso-wrap-distance-bottom:0pt;margin-top:43.55pt;mso-position-vertical-relative:page;margin-left:43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5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92"/>
                        <w:gridCol w:w="3118"/>
                        <w:gridCol w:w="1559"/>
                        <w:gridCol w:w="1559"/>
                        <w:gridCol w:w="1560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7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nl-NL"/>
                              </w:rPr>
                              <w:t>Bone related characteristic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 w:eastAsia="nl-NL"/>
                              </w:rPr>
                              <w:t xml:space="preserve">Current use of vitamin D3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18 (13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16 (21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nl-NL"/>
                              </w:rPr>
                              <w:t>0.1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5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835"/>
        <w:gridCol w:w="1559"/>
        <w:gridCol w:w="1559"/>
        <w:gridCol w:w="1560"/>
        <w:gridCol w:w="289"/>
        <w:gridCol w:w="2829"/>
        <w:gridCol w:w="1559"/>
        <w:gridCol w:w="1559"/>
        <w:gridCol w:w="1560"/>
      </w:tblGrid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History of fractu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 (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2 (4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17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 xml:space="preserve">Current use of multivitami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 (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51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Fracture at adult a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 (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810</w:t>
            </w:r>
          </w:p>
        </w:tc>
        <w:tc>
          <w:tcPr>
            <w:tcW w:w="77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Laboratory measuremen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Fracture after RRS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 (1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073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  <w:t>Corrected calcium in mmol/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nl-NL"/>
              </w:rPr>
              <w:t>b,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.27 (2.23-2.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.23 (2.19-2.2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0.003</w:t>
            </w:r>
            <w:del w:id="5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Recent frac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 (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Serum 25OHD in nmol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4 (49-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6 (54-7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431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BMD LS in gr/c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95 (0.86-1.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99 (0.90-1.0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0.029</w:t>
            </w:r>
            <w:del w:id="6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Low 25OH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4 (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 (3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10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LS Z-scor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-0.10 (-0.90-0.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10 (-0.70-0.9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71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Phosphate in mmol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13 (1.04-1.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00 (0.88-1.1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&lt;0.001</w:t>
            </w:r>
            <w:del w:id="7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BMD FN in gr/c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76 (0.69-0.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80 (0.73-0.8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nl-NL"/>
              </w:rPr>
              <w:t>0.017</w:t>
            </w:r>
            <w:del w:id="8" w:author="Fakkert, IE (medgen)" w:date="2016-11-18T1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nl-NL"/>
                </w:rPr>
                <w:delText>*</w:delText>
              </w:r>
            </w:del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PTH in pmol/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.2 (4.1-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.55 (3.87-5.6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00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FN Z-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00 (-0.60-0.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20 (-0.40-0.8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29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TSH in mE/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54 (1.09-2.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.59 (1.19-2.2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371</w:t>
            </w:r>
          </w:p>
        </w:tc>
      </w:tr>
      <w:tr>
        <w:trPr>
          <w:trHeight w:val="315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Osteoporosis (T-score ≤ -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 (5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.775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>Values in median (IQR) or No. (%). Comparisons by Mann-Whitney U test for non-parametric data and Chi Square or Fisher’s Exact Test for dichotomous or categorical data.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nl-NL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vertAlign w:val="superscript"/>
          <w:lang w:val="en-GB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>Abbreviations: IQR: interquartile range (i.e. 25th percentile – 75th percentile), RRSO: risk-reducing salpingo-oophorectomy, BMI: body mass index,  HBOC: hereditary breast ovarian cancer,  BMD: bone mineral density, LS:  lumbar spine, FN: femoral neck,  HRT: hormonal replacement therapy, AI: aromatase inhibitor, AOD: anti-osteoporotic drugs, GCS: glucocorticosteroids, PTH: parathyroid hormone, TSH: thyroid stimulating hormone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 xml:space="preserve">a. Adult age is ≥ 20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nl-NL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>b.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nl-NL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GB" w:eastAsia="nl-NL"/>
        </w:rPr>
        <w:t>Missing values for: BMD LS N=1, longterm use of GCS N=1, Corrected calcium N=1, PTH N=4, TSH N=26; c. Use of prednisone 7.5 mg or equivalent &gt; 3 months or &gt; 3 oral prednisolone courses per years; d. Calcium was corrected for albumin levels with the following formula: Corrected calcium (mmol/L) = measured total calcium (mmol/L) + 0.02 (41 – serum albumin [g/L]); e. Low for season: &lt;50 nmol/L October - April; &lt;75 nmol/L April – October.</w:t>
      </w:r>
    </w:p>
    <w:sectPr>
      <w:type w:val="nextPage"/>
      <w:pgSz w:orient="landscape" w:w="2016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0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4:43:00Z</dcterms:created>
  <dc:creator>Fakkert</dc:creator>
  <dc:description/>
  <cp:keywords/>
  <dc:language>en-US</dc:language>
  <cp:lastModifiedBy>Fakkert</cp:lastModifiedBy>
  <dcterms:modified xsi:type="dcterms:W3CDTF">2016-12-23T14:43:00Z</dcterms:modified>
  <cp:revision>2</cp:revision>
  <dc:subject/>
  <dc:title/>
</cp:coreProperties>
</file>